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E223F0" w14:textId="212111DF" w:rsidR="00847652" w:rsidRPr="00A26FA5" w:rsidRDefault="00847652" w:rsidP="00A26FA5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 w:rsidRPr="00A26FA5">
        <w:rPr>
          <w:rFonts w:ascii="Arial" w:hAnsi="Arial" w:cs="Arial"/>
          <w:b/>
          <w:sz w:val="24"/>
          <w:szCs w:val="24"/>
        </w:rPr>
        <w:t xml:space="preserve">Table S2. </w:t>
      </w:r>
      <w:bookmarkStart w:id="0" w:name="_GoBack"/>
      <w:bookmarkEnd w:id="0"/>
      <w:r w:rsidRPr="00A26FA5">
        <w:rPr>
          <w:rFonts w:ascii="Arial" w:hAnsi="Arial" w:cs="Arial"/>
          <w:b/>
          <w:sz w:val="24"/>
          <w:szCs w:val="24"/>
        </w:rPr>
        <w:t>Primers used in this study.</w:t>
      </w:r>
    </w:p>
    <w:tbl>
      <w:tblPr>
        <w:tblW w:w="9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45"/>
        <w:gridCol w:w="3975"/>
        <w:gridCol w:w="1860"/>
      </w:tblGrid>
      <w:tr w:rsidR="00847652" w:rsidRPr="00A26FA5" w14:paraId="2BCA27E8" w14:textId="77777777" w:rsidTr="0073538B">
        <w:trPr>
          <w:trHeight w:val="383"/>
        </w:trPr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5898C85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/>
                <w:sz w:val="24"/>
                <w:szCs w:val="24"/>
              </w:rPr>
            </w:pPr>
            <w:r w:rsidRPr="00A26FA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rimer </w:t>
            </w:r>
          </w:p>
        </w:tc>
        <w:tc>
          <w:tcPr>
            <w:tcW w:w="3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8E0BE75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/>
                <w:sz w:val="24"/>
                <w:szCs w:val="24"/>
              </w:rPr>
            </w:pPr>
            <w:r w:rsidRPr="00A26FA5">
              <w:rPr>
                <w:rFonts w:ascii="Arial" w:hAnsi="Arial" w:cs="Arial"/>
                <w:b/>
                <w:bCs/>
                <w:sz w:val="24"/>
                <w:szCs w:val="24"/>
              </w:rPr>
              <w:t>Sequence (5’-</w:t>
            </w:r>
            <w:proofErr w:type="gramStart"/>
            <w:r w:rsidRPr="00A26FA5">
              <w:rPr>
                <w:rFonts w:ascii="Arial" w:hAnsi="Arial" w:cs="Arial"/>
                <w:b/>
                <w:bCs/>
                <w:sz w:val="24"/>
                <w:szCs w:val="24"/>
              </w:rPr>
              <w:t>3’)</w:t>
            </w:r>
            <w:r w:rsidRPr="00A26FA5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1</w:t>
            </w:r>
            <w:proofErr w:type="gramEnd"/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0F756D0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/>
                <w:sz w:val="24"/>
                <w:szCs w:val="24"/>
              </w:rPr>
            </w:pPr>
            <w:r w:rsidRPr="00A26FA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mplicon Size </w:t>
            </w:r>
          </w:p>
        </w:tc>
      </w:tr>
      <w:tr w:rsidR="00847652" w:rsidRPr="00A26FA5" w14:paraId="2897849F" w14:textId="77777777" w:rsidTr="0073538B">
        <w:trPr>
          <w:trHeight w:val="351"/>
        </w:trPr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569A78F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>Δ</w:t>
            </w:r>
            <w:r w:rsidRPr="00A26FA5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 xml:space="preserve">cr-1 </w:t>
            </w:r>
            <w:r w:rsidRPr="00A26FA5">
              <w:rPr>
                <w:rFonts w:ascii="Arial" w:hAnsi="Arial" w:cs="Arial"/>
                <w:bCs/>
                <w:sz w:val="24"/>
                <w:szCs w:val="24"/>
              </w:rPr>
              <w:t>5’ diagnostic</w:t>
            </w:r>
          </w:p>
        </w:tc>
        <w:tc>
          <w:tcPr>
            <w:tcW w:w="3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14DC160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>GGCCCTGGCAGTCAGGTTGC</w:t>
            </w:r>
          </w:p>
        </w:tc>
        <w:tc>
          <w:tcPr>
            <w:tcW w:w="18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F004658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>1 kb</w:t>
            </w:r>
          </w:p>
        </w:tc>
      </w:tr>
      <w:tr w:rsidR="00847652" w:rsidRPr="00A26FA5" w14:paraId="6C0143CA" w14:textId="77777777" w:rsidTr="0073538B">
        <w:trPr>
          <w:trHeight w:val="351"/>
        </w:trPr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7C79BC1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proofErr w:type="gramStart"/>
            <w:r w:rsidRPr="00A26FA5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hph</w:t>
            </w:r>
            <w:proofErr w:type="spellEnd"/>
            <w:proofErr w:type="gramEnd"/>
            <w:r w:rsidRPr="00A26FA5">
              <w:rPr>
                <w:rFonts w:ascii="Arial" w:hAnsi="Arial" w:cs="Arial"/>
                <w:bCs/>
                <w:sz w:val="24"/>
                <w:szCs w:val="24"/>
              </w:rPr>
              <w:t xml:space="preserve"> 5’ diagnostic</w:t>
            </w:r>
          </w:p>
        </w:tc>
        <w:tc>
          <w:tcPr>
            <w:tcW w:w="3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FAF2CB5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>GGGATTCATTGTTGACCTCC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52DD52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847652" w:rsidRPr="00A26FA5" w14:paraId="2EAEAEEE" w14:textId="77777777" w:rsidTr="0073538B">
        <w:trPr>
          <w:trHeight w:val="351"/>
        </w:trPr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79294A6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>Δ</w:t>
            </w:r>
            <w:r w:rsidRPr="00A26FA5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 xml:space="preserve">cr-1 </w:t>
            </w:r>
            <w:r w:rsidRPr="00A26FA5">
              <w:rPr>
                <w:rFonts w:ascii="Arial" w:hAnsi="Arial" w:cs="Arial"/>
                <w:bCs/>
                <w:sz w:val="24"/>
                <w:szCs w:val="24"/>
              </w:rPr>
              <w:t>3’ diagnostic</w:t>
            </w:r>
          </w:p>
        </w:tc>
        <w:tc>
          <w:tcPr>
            <w:tcW w:w="3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D5D45F3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>TGTCGTCGTCGGTTGGTCGC</w:t>
            </w:r>
          </w:p>
        </w:tc>
        <w:tc>
          <w:tcPr>
            <w:tcW w:w="18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E51441C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>1 kb</w:t>
            </w:r>
          </w:p>
        </w:tc>
      </w:tr>
      <w:tr w:rsidR="00847652" w:rsidRPr="00A26FA5" w14:paraId="6EE355E2" w14:textId="77777777" w:rsidTr="0073538B">
        <w:trPr>
          <w:trHeight w:val="351"/>
        </w:trPr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E79A23F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proofErr w:type="gramStart"/>
            <w:r w:rsidRPr="00A26FA5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hph</w:t>
            </w:r>
            <w:proofErr w:type="spellEnd"/>
            <w:proofErr w:type="gramEnd"/>
            <w:r w:rsidRPr="00A26FA5">
              <w:rPr>
                <w:rFonts w:ascii="Arial" w:hAnsi="Arial" w:cs="Arial"/>
                <w:bCs/>
                <w:sz w:val="24"/>
                <w:szCs w:val="24"/>
              </w:rPr>
              <w:t xml:space="preserve"> 3’ diagnostic</w:t>
            </w:r>
          </w:p>
        </w:tc>
        <w:tc>
          <w:tcPr>
            <w:tcW w:w="3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B523729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>CGCCCCAGCACTCGTCCGAG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1AE581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847652" w:rsidRPr="00A26FA5" w14:paraId="5DEF1134" w14:textId="77777777" w:rsidTr="0073538B">
        <w:trPr>
          <w:trHeight w:val="351"/>
        </w:trPr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262BF02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 xml:space="preserve">NCU00206 FWD </w:t>
            </w:r>
            <w:proofErr w:type="spellStart"/>
            <w:r w:rsidRPr="00A26FA5">
              <w:rPr>
                <w:rFonts w:ascii="Arial" w:hAnsi="Arial" w:cs="Arial"/>
                <w:bCs/>
                <w:sz w:val="24"/>
                <w:szCs w:val="24"/>
              </w:rPr>
              <w:t>qRTPCR</w:t>
            </w:r>
            <w:proofErr w:type="spellEnd"/>
          </w:p>
        </w:tc>
        <w:tc>
          <w:tcPr>
            <w:tcW w:w="3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146659A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>TGCTCATCGAGAAGGGTTTC</w:t>
            </w:r>
          </w:p>
        </w:tc>
        <w:tc>
          <w:tcPr>
            <w:tcW w:w="18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4B48F6D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>90 bp</w:t>
            </w:r>
          </w:p>
        </w:tc>
      </w:tr>
      <w:tr w:rsidR="00847652" w:rsidRPr="00A26FA5" w14:paraId="18E8FD6B" w14:textId="77777777" w:rsidTr="0073538B">
        <w:trPr>
          <w:trHeight w:val="351"/>
        </w:trPr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773D21B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 xml:space="preserve">NCU00206 REV </w:t>
            </w:r>
            <w:proofErr w:type="spellStart"/>
            <w:r w:rsidRPr="00A26FA5">
              <w:rPr>
                <w:rFonts w:ascii="Arial" w:hAnsi="Arial" w:cs="Arial"/>
                <w:bCs/>
                <w:sz w:val="24"/>
                <w:szCs w:val="24"/>
              </w:rPr>
              <w:t>qRTPCR</w:t>
            </w:r>
            <w:proofErr w:type="spellEnd"/>
          </w:p>
        </w:tc>
        <w:tc>
          <w:tcPr>
            <w:tcW w:w="3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15023F5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>CGAAGCGAGTAAGGGATGTAT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805927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847652" w:rsidRPr="00A26FA5" w14:paraId="79392619" w14:textId="77777777" w:rsidTr="0073538B">
        <w:trPr>
          <w:trHeight w:val="351"/>
        </w:trPr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D4EB9F4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 xml:space="preserve">NCU00762 FWD </w:t>
            </w:r>
            <w:proofErr w:type="spellStart"/>
            <w:r w:rsidRPr="00A26FA5">
              <w:rPr>
                <w:rFonts w:ascii="Arial" w:hAnsi="Arial" w:cs="Arial"/>
                <w:bCs/>
                <w:sz w:val="24"/>
                <w:szCs w:val="24"/>
              </w:rPr>
              <w:t>qRTPCR</w:t>
            </w:r>
            <w:proofErr w:type="spellEnd"/>
          </w:p>
        </w:tc>
        <w:tc>
          <w:tcPr>
            <w:tcW w:w="3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0409571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>GAGTTCACATTCCCTGACA</w:t>
            </w:r>
          </w:p>
        </w:tc>
        <w:tc>
          <w:tcPr>
            <w:tcW w:w="18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8B1D4B0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>72 bp</w:t>
            </w:r>
          </w:p>
        </w:tc>
      </w:tr>
      <w:tr w:rsidR="00847652" w:rsidRPr="00A26FA5" w14:paraId="124DCA58" w14:textId="77777777" w:rsidTr="0073538B">
        <w:trPr>
          <w:trHeight w:val="351"/>
        </w:trPr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07775D6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 xml:space="preserve">NCU00762 REV </w:t>
            </w:r>
            <w:proofErr w:type="spellStart"/>
            <w:r w:rsidRPr="00A26FA5">
              <w:rPr>
                <w:rFonts w:ascii="Arial" w:hAnsi="Arial" w:cs="Arial"/>
                <w:bCs/>
                <w:sz w:val="24"/>
                <w:szCs w:val="24"/>
              </w:rPr>
              <w:t>qRTPCR</w:t>
            </w:r>
            <w:proofErr w:type="spellEnd"/>
          </w:p>
        </w:tc>
        <w:tc>
          <w:tcPr>
            <w:tcW w:w="3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1F043D3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>CGAAGCCAACACGGAAG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66A828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847652" w:rsidRPr="00A26FA5" w14:paraId="6DD75EC5" w14:textId="77777777" w:rsidTr="0073538B">
        <w:trPr>
          <w:trHeight w:val="351"/>
        </w:trPr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D585434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 xml:space="preserve">NCU04952 FWD </w:t>
            </w:r>
            <w:proofErr w:type="spellStart"/>
            <w:r w:rsidRPr="00A26FA5">
              <w:rPr>
                <w:rFonts w:ascii="Arial" w:hAnsi="Arial" w:cs="Arial"/>
                <w:bCs/>
                <w:sz w:val="24"/>
                <w:szCs w:val="24"/>
              </w:rPr>
              <w:t>qRTPCR</w:t>
            </w:r>
            <w:proofErr w:type="spellEnd"/>
          </w:p>
        </w:tc>
        <w:tc>
          <w:tcPr>
            <w:tcW w:w="3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0A33E9C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>GAAAGAGCTAGGCTTCAAAGGA</w:t>
            </w:r>
          </w:p>
        </w:tc>
        <w:tc>
          <w:tcPr>
            <w:tcW w:w="18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1A5B9D8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>99 bp</w:t>
            </w:r>
          </w:p>
        </w:tc>
      </w:tr>
      <w:tr w:rsidR="00847652" w:rsidRPr="00A26FA5" w14:paraId="2DAEFF7B" w14:textId="77777777" w:rsidTr="0073538B">
        <w:trPr>
          <w:trHeight w:val="351"/>
        </w:trPr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A5B9A75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 xml:space="preserve">NCU04952 REV </w:t>
            </w:r>
            <w:proofErr w:type="spellStart"/>
            <w:r w:rsidRPr="00A26FA5">
              <w:rPr>
                <w:rFonts w:ascii="Arial" w:hAnsi="Arial" w:cs="Arial"/>
                <w:bCs/>
                <w:sz w:val="24"/>
                <w:szCs w:val="24"/>
              </w:rPr>
              <w:t>qRTPCR</w:t>
            </w:r>
            <w:proofErr w:type="spellEnd"/>
          </w:p>
        </w:tc>
        <w:tc>
          <w:tcPr>
            <w:tcW w:w="3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741741D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>CCTGGCATCGTCATATCCATA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104EE2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847652" w:rsidRPr="00A26FA5" w14:paraId="2A38493D" w14:textId="77777777" w:rsidTr="0073538B">
        <w:trPr>
          <w:trHeight w:val="351"/>
        </w:trPr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D8BE12F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 xml:space="preserve">NCU07340 FWD </w:t>
            </w:r>
            <w:proofErr w:type="spellStart"/>
            <w:r w:rsidRPr="00A26FA5">
              <w:rPr>
                <w:rFonts w:ascii="Arial" w:hAnsi="Arial" w:cs="Arial"/>
                <w:bCs/>
                <w:sz w:val="24"/>
                <w:szCs w:val="24"/>
              </w:rPr>
              <w:t>qRTPCR</w:t>
            </w:r>
            <w:proofErr w:type="spellEnd"/>
          </w:p>
        </w:tc>
        <w:tc>
          <w:tcPr>
            <w:tcW w:w="3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A4A9732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>ATCTGGGAAGCGAACAAAG</w:t>
            </w:r>
          </w:p>
        </w:tc>
        <w:tc>
          <w:tcPr>
            <w:tcW w:w="18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A97522C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>113 bp</w:t>
            </w:r>
          </w:p>
        </w:tc>
      </w:tr>
      <w:tr w:rsidR="00847652" w:rsidRPr="00A26FA5" w14:paraId="06A5A203" w14:textId="77777777" w:rsidTr="0073538B">
        <w:trPr>
          <w:trHeight w:val="351"/>
        </w:trPr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C5E682D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 xml:space="preserve">NCU07340 REV </w:t>
            </w:r>
            <w:proofErr w:type="spellStart"/>
            <w:r w:rsidRPr="00A26FA5">
              <w:rPr>
                <w:rFonts w:ascii="Arial" w:hAnsi="Arial" w:cs="Arial"/>
                <w:bCs/>
                <w:sz w:val="24"/>
                <w:szCs w:val="24"/>
              </w:rPr>
              <w:t>qRTPCR</w:t>
            </w:r>
            <w:proofErr w:type="spellEnd"/>
          </w:p>
        </w:tc>
        <w:tc>
          <w:tcPr>
            <w:tcW w:w="3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CCF56F8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>TAGCGGTCGTCGGAATA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485305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847652" w:rsidRPr="00A26FA5" w14:paraId="503219EF" w14:textId="77777777" w:rsidTr="0073538B">
        <w:trPr>
          <w:trHeight w:val="351"/>
        </w:trPr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B45139A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 xml:space="preserve">NCU09680 FWD </w:t>
            </w:r>
            <w:proofErr w:type="spellStart"/>
            <w:r w:rsidRPr="00A26FA5">
              <w:rPr>
                <w:rFonts w:ascii="Arial" w:hAnsi="Arial" w:cs="Arial"/>
                <w:bCs/>
                <w:sz w:val="24"/>
                <w:szCs w:val="24"/>
              </w:rPr>
              <w:t>qRTPCR</w:t>
            </w:r>
            <w:proofErr w:type="spellEnd"/>
          </w:p>
        </w:tc>
        <w:tc>
          <w:tcPr>
            <w:tcW w:w="3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40DAB80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>CCCATCACCACTACTACC</w:t>
            </w:r>
          </w:p>
        </w:tc>
        <w:tc>
          <w:tcPr>
            <w:tcW w:w="18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B791BF3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>108 bp</w:t>
            </w:r>
          </w:p>
        </w:tc>
      </w:tr>
      <w:tr w:rsidR="00847652" w:rsidRPr="00A26FA5" w14:paraId="5CD38AC4" w14:textId="77777777" w:rsidTr="0073538B">
        <w:trPr>
          <w:trHeight w:val="352"/>
        </w:trPr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D19CBCE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 xml:space="preserve">NCU09680 REV </w:t>
            </w:r>
            <w:proofErr w:type="spellStart"/>
            <w:r w:rsidRPr="00A26FA5">
              <w:rPr>
                <w:rFonts w:ascii="Arial" w:hAnsi="Arial" w:cs="Arial"/>
                <w:bCs/>
                <w:sz w:val="24"/>
                <w:szCs w:val="24"/>
              </w:rPr>
              <w:t>qRTPCR</w:t>
            </w:r>
            <w:proofErr w:type="spellEnd"/>
          </w:p>
        </w:tc>
        <w:tc>
          <w:tcPr>
            <w:tcW w:w="3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1AC597A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>CCAGCCCTGAACACCAA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F18DA3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847652" w:rsidRPr="00A26FA5" w14:paraId="0E1DC9E6" w14:textId="77777777" w:rsidTr="0073538B">
        <w:trPr>
          <w:trHeight w:val="351"/>
        </w:trPr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A7F7844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 xml:space="preserve">Actin FWD </w:t>
            </w:r>
            <w:proofErr w:type="spellStart"/>
            <w:r w:rsidRPr="00A26FA5">
              <w:rPr>
                <w:rFonts w:ascii="Arial" w:hAnsi="Arial" w:cs="Arial"/>
                <w:bCs/>
                <w:sz w:val="24"/>
                <w:szCs w:val="24"/>
              </w:rPr>
              <w:t>qRTPCR</w:t>
            </w:r>
            <w:proofErr w:type="spellEnd"/>
          </w:p>
        </w:tc>
        <w:tc>
          <w:tcPr>
            <w:tcW w:w="3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735943B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>TGATCTTACCGACTACCT</w:t>
            </w:r>
          </w:p>
        </w:tc>
        <w:tc>
          <w:tcPr>
            <w:tcW w:w="18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D8478DE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>102 bp</w:t>
            </w:r>
          </w:p>
        </w:tc>
      </w:tr>
      <w:tr w:rsidR="00847652" w:rsidRPr="00A26FA5" w14:paraId="1C751ABA" w14:textId="77777777" w:rsidTr="0073538B">
        <w:trPr>
          <w:trHeight w:val="397"/>
        </w:trPr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7D729BD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 xml:space="preserve">Actin REV </w:t>
            </w:r>
            <w:proofErr w:type="spellStart"/>
            <w:r w:rsidRPr="00A26FA5">
              <w:rPr>
                <w:rFonts w:ascii="Arial" w:hAnsi="Arial" w:cs="Arial"/>
                <w:bCs/>
                <w:sz w:val="24"/>
                <w:szCs w:val="24"/>
              </w:rPr>
              <w:t>qRTPCR</w:t>
            </w:r>
            <w:proofErr w:type="spellEnd"/>
          </w:p>
        </w:tc>
        <w:tc>
          <w:tcPr>
            <w:tcW w:w="3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468FF72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26FA5">
              <w:rPr>
                <w:rFonts w:ascii="Arial" w:hAnsi="Arial" w:cs="Arial"/>
                <w:bCs/>
                <w:sz w:val="24"/>
                <w:szCs w:val="24"/>
              </w:rPr>
              <w:t>CAGAGCTTCTCCTTGAT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1C6C57" w14:textId="77777777" w:rsidR="00847652" w:rsidRPr="00A26FA5" w:rsidRDefault="00847652" w:rsidP="00A26FA5">
            <w:pPr>
              <w:spacing w:after="0" w:line="480" w:lineRule="auto"/>
              <w:contextualSpacing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</w:tbl>
    <w:p w14:paraId="7C62344B" w14:textId="69E0D1B5" w:rsidR="00BB38CB" w:rsidRPr="00A26FA5" w:rsidRDefault="00BB38CB" w:rsidP="00A26FA5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sectPr w:rsidR="00BB38CB" w:rsidRPr="00A26FA5" w:rsidSect="00600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D25517"/>
    <w:multiLevelType w:val="hybridMultilevel"/>
    <w:tmpl w:val="3FB677DE"/>
    <w:lvl w:ilvl="0" w:tplc="F3C6BEC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3CD40412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795404E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4798EB0A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63402CE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29DE6F2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4B4917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6C32116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59F0A936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dew2sebtta04e92v35atazwwes0efw0zs2&quot;&gt;Borkovich Lab Combined Reference Library&lt;record-ids&gt;&lt;item&gt;108&lt;/item&gt;&lt;item&gt;1007&lt;/item&gt;&lt;/record-ids&gt;&lt;/item&gt;&lt;/Libraries&gt;"/>
  </w:docVars>
  <w:rsids>
    <w:rsidRoot w:val="00BB069B"/>
    <w:rsid w:val="000169CC"/>
    <w:rsid w:val="000250F5"/>
    <w:rsid w:val="00036990"/>
    <w:rsid w:val="00056DD6"/>
    <w:rsid w:val="00056FDB"/>
    <w:rsid w:val="000731B4"/>
    <w:rsid w:val="00095799"/>
    <w:rsid w:val="000A670A"/>
    <w:rsid w:val="000B2C44"/>
    <w:rsid w:val="000D2329"/>
    <w:rsid w:val="000E626D"/>
    <w:rsid w:val="00112A3E"/>
    <w:rsid w:val="00162BDD"/>
    <w:rsid w:val="00164928"/>
    <w:rsid w:val="00176EE4"/>
    <w:rsid w:val="001A0554"/>
    <w:rsid w:val="001B5142"/>
    <w:rsid w:val="001D4BDF"/>
    <w:rsid w:val="00216D46"/>
    <w:rsid w:val="00217D89"/>
    <w:rsid w:val="00237D16"/>
    <w:rsid w:val="00291906"/>
    <w:rsid w:val="002B7F1D"/>
    <w:rsid w:val="00303265"/>
    <w:rsid w:val="00307306"/>
    <w:rsid w:val="0035478D"/>
    <w:rsid w:val="0036398B"/>
    <w:rsid w:val="00363C74"/>
    <w:rsid w:val="00363C7B"/>
    <w:rsid w:val="00383D86"/>
    <w:rsid w:val="00396847"/>
    <w:rsid w:val="003A3077"/>
    <w:rsid w:val="003A76A5"/>
    <w:rsid w:val="003B13B3"/>
    <w:rsid w:val="003C644A"/>
    <w:rsid w:val="003E0419"/>
    <w:rsid w:val="00436325"/>
    <w:rsid w:val="0045236D"/>
    <w:rsid w:val="00531B62"/>
    <w:rsid w:val="00536A6F"/>
    <w:rsid w:val="00592C6A"/>
    <w:rsid w:val="005B4811"/>
    <w:rsid w:val="00600005"/>
    <w:rsid w:val="00651FE3"/>
    <w:rsid w:val="0065279E"/>
    <w:rsid w:val="006B1846"/>
    <w:rsid w:val="006D4693"/>
    <w:rsid w:val="00706CA7"/>
    <w:rsid w:val="00727C42"/>
    <w:rsid w:val="0073538B"/>
    <w:rsid w:val="007931F0"/>
    <w:rsid w:val="007A0453"/>
    <w:rsid w:val="007E35A9"/>
    <w:rsid w:val="008021D6"/>
    <w:rsid w:val="00826D3A"/>
    <w:rsid w:val="00831525"/>
    <w:rsid w:val="0083543B"/>
    <w:rsid w:val="00847652"/>
    <w:rsid w:val="008522AE"/>
    <w:rsid w:val="008536C2"/>
    <w:rsid w:val="00862799"/>
    <w:rsid w:val="00872495"/>
    <w:rsid w:val="008948E7"/>
    <w:rsid w:val="00895FD6"/>
    <w:rsid w:val="008C06A1"/>
    <w:rsid w:val="008F04B5"/>
    <w:rsid w:val="00963859"/>
    <w:rsid w:val="009657A5"/>
    <w:rsid w:val="009914D8"/>
    <w:rsid w:val="009B359C"/>
    <w:rsid w:val="009E2684"/>
    <w:rsid w:val="009F0E9F"/>
    <w:rsid w:val="00A26FA5"/>
    <w:rsid w:val="00A91152"/>
    <w:rsid w:val="00AA3104"/>
    <w:rsid w:val="00B47CF2"/>
    <w:rsid w:val="00B51A62"/>
    <w:rsid w:val="00B7198B"/>
    <w:rsid w:val="00B81204"/>
    <w:rsid w:val="00B8709E"/>
    <w:rsid w:val="00B9208B"/>
    <w:rsid w:val="00BB069B"/>
    <w:rsid w:val="00BB38CB"/>
    <w:rsid w:val="00BD1B96"/>
    <w:rsid w:val="00BF1058"/>
    <w:rsid w:val="00C07312"/>
    <w:rsid w:val="00C117BC"/>
    <w:rsid w:val="00C34807"/>
    <w:rsid w:val="00C622C3"/>
    <w:rsid w:val="00CA367A"/>
    <w:rsid w:val="00CD29AA"/>
    <w:rsid w:val="00CD5D07"/>
    <w:rsid w:val="00CD73FE"/>
    <w:rsid w:val="00CD7E6B"/>
    <w:rsid w:val="00D10E80"/>
    <w:rsid w:val="00D135B8"/>
    <w:rsid w:val="00D15F7B"/>
    <w:rsid w:val="00DB54C5"/>
    <w:rsid w:val="00DD7637"/>
    <w:rsid w:val="00E54B1B"/>
    <w:rsid w:val="00E63E1F"/>
    <w:rsid w:val="00EA2980"/>
    <w:rsid w:val="00EA7ACD"/>
    <w:rsid w:val="00EF6CF9"/>
    <w:rsid w:val="00F73460"/>
    <w:rsid w:val="00F81639"/>
    <w:rsid w:val="00FB5DCA"/>
    <w:rsid w:val="00FE1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D64D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6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B06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069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B069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6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69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6398B"/>
  </w:style>
  <w:style w:type="paragraph" w:customStyle="1" w:styleId="EndNoteBibliographyTitle">
    <w:name w:val="EndNote Bibliography Title"/>
    <w:basedOn w:val="Normal"/>
    <w:link w:val="EndNoteBibliographyTitleChar"/>
    <w:rsid w:val="008F04B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04B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F04B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04B5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4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49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948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17D8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6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B06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069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B069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6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69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6398B"/>
  </w:style>
  <w:style w:type="paragraph" w:customStyle="1" w:styleId="EndNoteBibliographyTitle">
    <w:name w:val="EndNote Bibliography Title"/>
    <w:basedOn w:val="Normal"/>
    <w:link w:val="EndNoteBibliographyTitleChar"/>
    <w:rsid w:val="008F04B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04B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F04B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04B5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4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49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948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17D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7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2183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3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12D209-A0D6-5E4A-9D5E-56542BA7E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Collier</dc:creator>
  <cp:keywords/>
  <dc:description/>
  <cp:lastModifiedBy>Katherine Borkovich</cp:lastModifiedBy>
  <cp:revision>4</cp:revision>
  <cp:lastPrinted>2020-10-12T05:11:00Z</cp:lastPrinted>
  <dcterms:created xsi:type="dcterms:W3CDTF">2020-10-20T16:37:00Z</dcterms:created>
  <dcterms:modified xsi:type="dcterms:W3CDTF">2020-10-20T17:00:00Z</dcterms:modified>
</cp:coreProperties>
</file>